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D837B" w14:textId="665EB3CF" w:rsidR="002A3B64" w:rsidRPr="0019564D" w:rsidRDefault="0019564D" w:rsidP="0019564D">
      <w:pPr>
        <w:keepNext/>
        <w:keepLines/>
        <w:spacing w:before="200" w:after="0" w:line="240" w:lineRule="auto"/>
        <w:outlineLvl w:val="2"/>
        <w:rPr>
          <w:rFonts w:eastAsia="Times New Roman" w:cstheme="minorHAnsi"/>
          <w:bCs/>
        </w:rPr>
      </w:pPr>
      <w:proofErr w:type="gramStart"/>
      <w:r w:rsidRPr="00BB74A1">
        <w:rPr>
          <w:rFonts w:eastAsia="Times New Roman" w:cstheme="minorHAnsi"/>
          <w:b/>
          <w:bCs/>
        </w:rPr>
        <w:t xml:space="preserve">Supplementary Table </w:t>
      </w:r>
      <w:r>
        <w:rPr>
          <w:rFonts w:eastAsia="Times New Roman" w:cstheme="minorHAnsi"/>
          <w:b/>
          <w:bCs/>
        </w:rPr>
        <w:t>S</w:t>
      </w:r>
      <w:r w:rsidR="00A34227">
        <w:rPr>
          <w:rFonts w:eastAsia="Times New Roman" w:cstheme="minorHAnsi"/>
          <w:b/>
          <w:bCs/>
        </w:rPr>
        <w:t>4</w:t>
      </w:r>
      <w:r w:rsidR="00300BF1">
        <w:rPr>
          <w:rFonts w:eastAsia="Times New Roman" w:cstheme="minorHAnsi"/>
          <w:bCs/>
        </w:rPr>
        <w:t>.</w:t>
      </w:r>
      <w:proofErr w:type="gramEnd"/>
      <w:r w:rsidR="00300BF1">
        <w:rPr>
          <w:rFonts w:eastAsia="Times New Roman" w:cstheme="minorHAnsi"/>
          <w:bCs/>
        </w:rPr>
        <w:t xml:space="preserve"> </w:t>
      </w:r>
      <w:r w:rsidR="00300BF1" w:rsidRPr="00300BF1">
        <w:rPr>
          <w:rFonts w:eastAsia="Times New Roman" w:cstheme="minorHAnsi"/>
          <w:bCs/>
          <w:i/>
        </w:rPr>
        <w:t>P</w:t>
      </w:r>
      <w:r w:rsidR="00300BF1">
        <w:rPr>
          <w:rFonts w:eastAsia="Times New Roman" w:cstheme="minorHAnsi"/>
          <w:bCs/>
        </w:rPr>
        <w:t xml:space="preserve"> </w:t>
      </w:r>
      <w:r w:rsidRPr="00BB74A1">
        <w:rPr>
          <w:rFonts w:eastAsia="Times New Roman" w:cstheme="minorHAnsi"/>
          <w:bCs/>
        </w:rPr>
        <w:t>values for correlation between the first 5 PCs and case/control status.</w:t>
      </w:r>
    </w:p>
    <w:tbl>
      <w:tblPr>
        <w:tblStyle w:val="MediumList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446"/>
        <w:gridCol w:w="1446"/>
        <w:gridCol w:w="1448"/>
        <w:gridCol w:w="1449"/>
        <w:gridCol w:w="1330"/>
      </w:tblGrid>
      <w:tr w:rsidR="0019564D" w:rsidRPr="00BB74A1" w14:paraId="04BD5208" w14:textId="77777777" w:rsidTr="002F25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8EA07B0" w14:textId="77777777" w:rsidR="0019564D" w:rsidRPr="00BB74A1" w:rsidRDefault="0019564D" w:rsidP="002F2551">
            <w:pPr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535A41B" w14:textId="77777777" w:rsidR="0019564D" w:rsidRPr="00BB74A1" w:rsidRDefault="0019564D" w:rsidP="002F25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PC 1</w:t>
            </w: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E5905A" w14:textId="77777777" w:rsidR="0019564D" w:rsidRPr="00BB74A1" w:rsidRDefault="0019564D" w:rsidP="002F25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PC 2</w:t>
            </w:r>
          </w:p>
        </w:tc>
        <w:tc>
          <w:tcPr>
            <w:tcW w:w="8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2DF9FCA" w14:textId="77777777" w:rsidR="0019564D" w:rsidRPr="00BB74A1" w:rsidRDefault="0019564D" w:rsidP="002F25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PC3</w:t>
            </w:r>
          </w:p>
        </w:tc>
        <w:tc>
          <w:tcPr>
            <w:tcW w:w="8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801F315" w14:textId="77777777" w:rsidR="0019564D" w:rsidRPr="00BB74A1" w:rsidRDefault="0019564D" w:rsidP="002F25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PC 4</w:t>
            </w:r>
          </w:p>
        </w:tc>
        <w:tc>
          <w:tcPr>
            <w:tcW w:w="78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D73948" w14:textId="77777777" w:rsidR="0019564D" w:rsidRPr="00BB74A1" w:rsidRDefault="0019564D" w:rsidP="002F25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PC 5</w:t>
            </w:r>
          </w:p>
        </w:tc>
      </w:tr>
      <w:tr w:rsidR="0019564D" w:rsidRPr="00BB74A1" w14:paraId="1A4A2D42" w14:textId="77777777" w:rsidTr="002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E00AC55" w14:textId="77777777" w:rsidR="0019564D" w:rsidRPr="00BB74A1" w:rsidRDefault="0019564D" w:rsidP="002F2551">
            <w:pPr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Gambia</w:t>
            </w: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E03842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1.35e-08</w:t>
            </w: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DB0DB8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7.80e-05</w:t>
            </w:r>
          </w:p>
        </w:tc>
        <w:tc>
          <w:tcPr>
            <w:tcW w:w="8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AA5290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0742</w:t>
            </w:r>
          </w:p>
        </w:tc>
        <w:tc>
          <w:tcPr>
            <w:tcW w:w="8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D2E4EEE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3446</w:t>
            </w:r>
          </w:p>
        </w:tc>
        <w:tc>
          <w:tcPr>
            <w:tcW w:w="78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496DA87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6.44e-08</w:t>
            </w:r>
          </w:p>
        </w:tc>
      </w:tr>
      <w:tr w:rsidR="0019564D" w:rsidRPr="00BB74A1" w14:paraId="383D2223" w14:textId="77777777" w:rsidTr="002F2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AB70A01" w14:textId="77777777" w:rsidR="0019564D" w:rsidRPr="00BB74A1" w:rsidRDefault="0019564D" w:rsidP="002F2551">
            <w:pPr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Malawi</w:t>
            </w:r>
          </w:p>
        </w:tc>
        <w:tc>
          <w:tcPr>
            <w:tcW w:w="849" w:type="pct"/>
            <w:shd w:val="clear" w:color="auto" w:fill="auto"/>
          </w:tcPr>
          <w:p w14:paraId="4B0797B6" w14:textId="77777777" w:rsidR="0019564D" w:rsidRPr="00BB74A1" w:rsidRDefault="0019564D" w:rsidP="002F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1.37e-05</w:t>
            </w:r>
          </w:p>
        </w:tc>
        <w:tc>
          <w:tcPr>
            <w:tcW w:w="849" w:type="pct"/>
            <w:shd w:val="clear" w:color="auto" w:fill="auto"/>
          </w:tcPr>
          <w:p w14:paraId="7D5408AA" w14:textId="77777777" w:rsidR="0019564D" w:rsidRPr="00BB74A1" w:rsidRDefault="0019564D" w:rsidP="002F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37366</w:t>
            </w:r>
          </w:p>
        </w:tc>
        <w:tc>
          <w:tcPr>
            <w:tcW w:w="850" w:type="pct"/>
            <w:shd w:val="clear" w:color="auto" w:fill="auto"/>
          </w:tcPr>
          <w:p w14:paraId="1BDD6303" w14:textId="77777777" w:rsidR="0019564D" w:rsidRPr="00BB74A1" w:rsidRDefault="0019564D" w:rsidP="002F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47264</w:t>
            </w:r>
          </w:p>
        </w:tc>
        <w:tc>
          <w:tcPr>
            <w:tcW w:w="851" w:type="pct"/>
            <w:shd w:val="clear" w:color="auto" w:fill="auto"/>
          </w:tcPr>
          <w:p w14:paraId="172C2A4E" w14:textId="77777777" w:rsidR="0019564D" w:rsidRPr="00BB74A1" w:rsidRDefault="0019564D" w:rsidP="002F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00541</w:t>
            </w:r>
          </w:p>
        </w:tc>
        <w:tc>
          <w:tcPr>
            <w:tcW w:w="782" w:type="pct"/>
            <w:shd w:val="clear" w:color="auto" w:fill="auto"/>
          </w:tcPr>
          <w:p w14:paraId="145FBF5D" w14:textId="77777777" w:rsidR="0019564D" w:rsidRPr="00BB74A1" w:rsidRDefault="0019564D" w:rsidP="002F2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846552</w:t>
            </w:r>
          </w:p>
        </w:tc>
      </w:tr>
      <w:tr w:rsidR="0019564D" w:rsidRPr="00BB74A1" w14:paraId="3B2D650A" w14:textId="77777777" w:rsidTr="002F2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1C5359E8" w14:textId="77777777" w:rsidR="0019564D" w:rsidRPr="00BB74A1" w:rsidRDefault="0019564D" w:rsidP="002F2551">
            <w:pPr>
              <w:jc w:val="center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Kenya</w:t>
            </w: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ACCDCE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&lt; 2e-16</w:t>
            </w:r>
          </w:p>
        </w:tc>
        <w:tc>
          <w:tcPr>
            <w:tcW w:w="84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4603E57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16672</w:t>
            </w:r>
          </w:p>
        </w:tc>
        <w:tc>
          <w:tcPr>
            <w:tcW w:w="8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4455A9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3.72e-08</w:t>
            </w:r>
          </w:p>
        </w:tc>
        <w:tc>
          <w:tcPr>
            <w:tcW w:w="8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972E3B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31626</w:t>
            </w:r>
          </w:p>
        </w:tc>
        <w:tc>
          <w:tcPr>
            <w:tcW w:w="782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DD54E66" w14:textId="77777777" w:rsidR="0019564D" w:rsidRPr="00BB74A1" w:rsidRDefault="0019564D" w:rsidP="002F2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EastAsia" w:hAnsiTheme="minorHAnsi" w:cstheme="minorHAnsi"/>
                <w:color w:val="auto"/>
              </w:rPr>
            </w:pPr>
            <w:r w:rsidRPr="00BB74A1">
              <w:rPr>
                <w:rFonts w:asciiTheme="minorHAnsi" w:eastAsiaTheme="minorEastAsia" w:hAnsiTheme="minorHAnsi" w:cstheme="minorHAnsi"/>
              </w:rPr>
              <w:t>0.00596</w:t>
            </w:r>
          </w:p>
        </w:tc>
      </w:tr>
    </w:tbl>
    <w:p w14:paraId="5789FD22" w14:textId="77777777" w:rsidR="0019564D" w:rsidRDefault="0019564D">
      <w:bookmarkStart w:id="0" w:name="_GoBack"/>
      <w:bookmarkEnd w:id="0"/>
    </w:p>
    <w:sectPr w:rsidR="0019564D" w:rsidSect="00F810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64D"/>
    <w:rsid w:val="0019564D"/>
    <w:rsid w:val="002A3B64"/>
    <w:rsid w:val="00300BF1"/>
    <w:rsid w:val="00A34227"/>
    <w:rsid w:val="00F8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37A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4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19564D"/>
    <w:rPr>
      <w:rFonts w:asciiTheme="majorHAnsi" w:eastAsiaTheme="majorEastAsia" w:hAnsiTheme="majorHAnsi" w:cstheme="majorBidi"/>
      <w:color w:val="000000" w:themeColor="text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4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19564D"/>
    <w:rPr>
      <w:rFonts w:asciiTheme="majorHAnsi" w:eastAsiaTheme="majorEastAsia" w:hAnsiTheme="majorHAnsi" w:cstheme="majorBidi"/>
      <w:color w:val="000000" w:themeColor="text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</dc:creator>
  <cp:lastModifiedBy>Chris Spencer</cp:lastModifiedBy>
  <cp:revision>2</cp:revision>
  <dcterms:created xsi:type="dcterms:W3CDTF">2013-04-15T14:07:00Z</dcterms:created>
  <dcterms:modified xsi:type="dcterms:W3CDTF">2013-04-15T14:07:00Z</dcterms:modified>
</cp:coreProperties>
</file>